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B01E867" w:rsidR="00FB3483" w:rsidRDefault="000F1014"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 xml:space="preserve"> </w:t>
            </w:r>
            <w:r>
              <w:rPr>
                <w:rFonts w:ascii="Arial" w:hAnsi="Arial" w:cs="Arial"/>
                <w:color w:val="auto"/>
                <w:sz w:val="18"/>
                <w:szCs w:val="18"/>
                <w:lang w:eastAsia="zh-CN"/>
              </w:rPr>
              <w:t>1</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rsidP="00FA077E">
            <w:pPr>
              <w:pStyle w:val="Default"/>
              <w:spacing w:before="40" w:after="40"/>
              <w:rPr>
                <w:rFonts w:ascii="Arial" w:hAnsi="Arial" w:cs="Arial"/>
                <w:color w:val="auto"/>
                <w:sz w:val="18"/>
                <w:szCs w:val="18"/>
                <w:lang w:eastAsia="zh-CN"/>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3C40880" w:rsidR="00FB3483" w:rsidRDefault="000F1014"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1&amp;</w:t>
            </w:r>
            <w:r>
              <w:rPr>
                <w:rFonts w:ascii="Arial" w:hAnsi="Arial" w:cs="Arial"/>
                <w:color w:val="auto"/>
                <w:sz w:val="18"/>
                <w:szCs w:val="18"/>
                <w:lang w:eastAsia="zh-CN"/>
              </w:rPr>
              <w:t>2</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rsidP="00FA077E">
            <w:pPr>
              <w:pStyle w:val="Default"/>
              <w:spacing w:before="40" w:after="40"/>
              <w:rPr>
                <w:rFonts w:ascii="Arial" w:hAnsi="Arial" w:cs="Arial"/>
                <w:color w:val="auto"/>
                <w:sz w:val="18"/>
                <w:szCs w:val="18"/>
                <w:lang w:eastAsia="zh-CN"/>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762BC3C" w:rsidR="00FB3483" w:rsidRDefault="000F1014"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3</w:t>
            </w:r>
            <w:r>
              <w:rPr>
                <w:rFonts w:ascii="Arial" w:hAnsi="Arial" w:cs="Arial"/>
                <w:color w:val="auto"/>
                <w:sz w:val="18"/>
                <w:szCs w:val="18"/>
                <w:lang w:eastAsia="zh-CN"/>
              </w:rPr>
              <w:t>&amp;</w:t>
            </w:r>
            <w:r>
              <w:rPr>
                <w:rFonts w:ascii="Arial" w:hAnsi="Arial" w:cs="Arial"/>
                <w:color w:val="auto"/>
                <w:sz w:val="18"/>
                <w:szCs w:val="18"/>
                <w:lang w:eastAsia="zh-CN"/>
              </w:rPr>
              <w:t>4</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8A15885" w:rsidR="00FB3483" w:rsidRDefault="000F1014"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r>
              <w:rPr>
                <w:rFonts w:ascii="Arial" w:hAnsi="Arial" w:cs="Arial"/>
                <w:color w:val="auto"/>
                <w:sz w:val="18"/>
                <w:szCs w:val="18"/>
                <w:lang w:eastAsia="zh-CN"/>
              </w:rPr>
              <w:t>&amp;</w:t>
            </w:r>
            <w:r>
              <w:rPr>
                <w:rFonts w:ascii="Arial" w:hAnsi="Arial" w:cs="Arial"/>
                <w:color w:val="auto"/>
                <w:sz w:val="18"/>
                <w:szCs w:val="18"/>
                <w:lang w:eastAsia="zh-CN"/>
              </w:rPr>
              <w:t>5</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7794ECD" w:rsidR="00FB3483" w:rsidRDefault="000F1014"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432046E" w:rsidR="00FB3483" w:rsidRDefault="008418E9"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 xml:space="preserve">Present the full search strategies for all databases, </w:t>
            </w:r>
            <w:proofErr w:type="gramStart"/>
            <w:r>
              <w:rPr>
                <w:rFonts w:ascii="Arial" w:hAnsi="Arial" w:cs="Arial"/>
                <w:sz w:val="18"/>
                <w:szCs w:val="18"/>
              </w:rPr>
              <w:t>registers</w:t>
            </w:r>
            <w:proofErr w:type="gramEnd"/>
            <w:r>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083C629" w:rsidR="00FB3483" w:rsidRDefault="008418E9"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8D21A78" w:rsidR="00FB3483" w:rsidRDefault="008418E9"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F4E4CAE" w:rsidR="00FB3483" w:rsidRDefault="008418E9"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w:t>
            </w:r>
            <w:proofErr w:type="gramStart"/>
            <w:r>
              <w:rPr>
                <w:rFonts w:ascii="Arial" w:hAnsi="Arial" w:cs="Arial"/>
                <w:sz w:val="18"/>
                <w:szCs w:val="18"/>
              </w:rPr>
              <w:t>e.g.</w:t>
            </w:r>
            <w:proofErr w:type="gramEnd"/>
            <w:r>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38A0287" w:rsidR="00930A31" w:rsidRDefault="008418E9"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w:t>
            </w:r>
            <w:proofErr w:type="gramStart"/>
            <w:r>
              <w:rPr>
                <w:rFonts w:ascii="Arial" w:hAnsi="Arial" w:cs="Arial"/>
                <w:sz w:val="18"/>
                <w:szCs w:val="18"/>
              </w:rPr>
              <w:t>e.g.</w:t>
            </w:r>
            <w:proofErr w:type="gramEnd"/>
            <w:r>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08FBA81" w:rsidR="00930A31" w:rsidRDefault="008418E9"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481AEEF" w:rsidR="00FB3483" w:rsidRDefault="008418E9"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w:t>
            </w:r>
            <w:proofErr w:type="gramStart"/>
            <w:r>
              <w:rPr>
                <w:rFonts w:ascii="Arial" w:hAnsi="Arial" w:cs="Arial"/>
                <w:sz w:val="18"/>
                <w:szCs w:val="18"/>
              </w:rPr>
              <w:t>e.g.</w:t>
            </w:r>
            <w:proofErr w:type="gramEnd"/>
            <w:r>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7504A73" w:rsidR="00FB3483" w:rsidRDefault="008418E9"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w:t>
            </w:r>
            <w:r>
              <w:rPr>
                <w:rFonts w:ascii="Arial" w:hAnsi="Arial" w:cs="Arial"/>
                <w:color w:val="auto"/>
                <w:sz w:val="18"/>
                <w:szCs w:val="18"/>
                <w:lang w:eastAsia="zh-CN"/>
              </w:rPr>
              <w:t>&amp;</w:t>
            </w:r>
            <w:r>
              <w:rPr>
                <w:rFonts w:ascii="Arial" w:hAnsi="Arial" w:cs="Arial"/>
                <w:color w:val="auto"/>
                <w:sz w:val="18"/>
                <w:szCs w:val="18"/>
                <w:lang w:eastAsia="zh-CN"/>
              </w:rPr>
              <w:t>8</w:t>
            </w:r>
          </w:p>
        </w:tc>
      </w:tr>
      <w:tr w:rsidR="007475B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7475B1" w:rsidRDefault="007475B1" w:rsidP="007475B1">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7475B1" w:rsidRDefault="007475B1" w:rsidP="007475B1">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7475B1" w:rsidRDefault="007475B1" w:rsidP="007475B1">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w:t>
            </w:r>
            <w:proofErr w:type="gramStart"/>
            <w:r>
              <w:rPr>
                <w:rFonts w:ascii="Arial" w:hAnsi="Arial" w:cs="Arial"/>
                <w:sz w:val="18"/>
                <w:szCs w:val="18"/>
              </w:rPr>
              <w:t>e.g.</w:t>
            </w:r>
            <w:proofErr w:type="gramEnd"/>
            <w:r>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02A79E7" w:rsidR="007475B1" w:rsidRDefault="007475B1" w:rsidP="007475B1">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6</w:t>
            </w:r>
            <w:r>
              <w:rPr>
                <w:rFonts w:ascii="Arial" w:hAnsi="Arial" w:cs="Arial"/>
                <w:color w:val="auto"/>
                <w:sz w:val="18"/>
                <w:szCs w:val="18"/>
                <w:lang w:eastAsia="zh-CN"/>
              </w:rPr>
              <w:t>&amp;</w:t>
            </w:r>
            <w:r>
              <w:rPr>
                <w:rFonts w:ascii="Arial" w:hAnsi="Arial" w:cs="Arial"/>
                <w:color w:val="auto"/>
                <w:sz w:val="18"/>
                <w:szCs w:val="18"/>
                <w:lang w:eastAsia="zh-CN"/>
              </w:rPr>
              <w:t>7</w:t>
            </w:r>
          </w:p>
        </w:tc>
      </w:tr>
      <w:tr w:rsidR="007475B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7475B1" w:rsidRDefault="007475B1" w:rsidP="007475B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7475B1" w:rsidRDefault="007475B1" w:rsidP="007475B1">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7475B1" w:rsidRDefault="007475B1" w:rsidP="007475B1">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F576B25" w:rsidR="007475B1" w:rsidRDefault="007475B1" w:rsidP="007475B1">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7</w:t>
            </w:r>
          </w:p>
        </w:tc>
      </w:tr>
      <w:tr w:rsidR="007475B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7475B1" w:rsidRDefault="007475B1" w:rsidP="007475B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7475B1" w:rsidRDefault="007475B1" w:rsidP="007475B1">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7475B1" w:rsidRDefault="007475B1" w:rsidP="007475B1">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7B628EE" w:rsidR="007475B1" w:rsidRDefault="007475B1" w:rsidP="007475B1">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w:t>
            </w:r>
          </w:p>
        </w:tc>
      </w:tr>
      <w:tr w:rsidR="007475B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7475B1" w:rsidRDefault="007475B1" w:rsidP="007475B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7475B1" w:rsidRDefault="007475B1" w:rsidP="007475B1">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7475B1" w:rsidRDefault="007475B1" w:rsidP="007475B1">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FD47710" w:rsidR="007475B1" w:rsidRDefault="00FA077E" w:rsidP="007475B1">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8</w:t>
            </w:r>
          </w:p>
        </w:tc>
      </w:tr>
      <w:tr w:rsidR="007475B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7475B1" w:rsidRDefault="007475B1" w:rsidP="007475B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7475B1" w:rsidRDefault="007475B1" w:rsidP="007475B1">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7475B1" w:rsidRDefault="007475B1" w:rsidP="007475B1">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w:t>
            </w:r>
            <w:proofErr w:type="gramStart"/>
            <w:r>
              <w:rPr>
                <w:rFonts w:ascii="Arial" w:hAnsi="Arial" w:cs="Arial"/>
                <w:sz w:val="18"/>
                <w:szCs w:val="18"/>
              </w:rPr>
              <w:t>e.g.</w:t>
            </w:r>
            <w:proofErr w:type="gramEnd"/>
            <w:r>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4E84F7E" w:rsidR="007475B1" w:rsidRDefault="00FA077E" w:rsidP="007475B1">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8</w:t>
            </w:r>
          </w:p>
        </w:tc>
      </w:tr>
      <w:tr w:rsidR="007475B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7475B1" w:rsidRDefault="007475B1" w:rsidP="007475B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7475B1" w:rsidRDefault="007475B1" w:rsidP="007475B1">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7475B1" w:rsidRDefault="007475B1" w:rsidP="007475B1">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F3E74D5" w:rsidR="007475B1" w:rsidRDefault="00FA077E" w:rsidP="007475B1">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8</w:t>
            </w:r>
          </w:p>
        </w:tc>
      </w:tr>
      <w:tr w:rsidR="007475B1"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7475B1" w:rsidRDefault="007475B1" w:rsidP="007475B1">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7475B1" w:rsidRDefault="007475B1" w:rsidP="007475B1">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7475B1" w:rsidRDefault="007475B1" w:rsidP="007475B1">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A14E3F9" w:rsidR="007475B1" w:rsidRDefault="00FA077E" w:rsidP="007475B1">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8</w:t>
            </w:r>
          </w:p>
        </w:tc>
      </w:tr>
      <w:tr w:rsidR="007475B1"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7475B1" w:rsidRDefault="007475B1" w:rsidP="007475B1">
            <w:pPr>
              <w:pStyle w:val="Default"/>
              <w:spacing w:before="40" w:after="40"/>
              <w:rPr>
                <w:rFonts w:ascii="Arial" w:hAnsi="Arial" w:cs="Arial"/>
                <w:sz w:val="18"/>
                <w:szCs w:val="18"/>
              </w:rPr>
            </w:pPr>
            <w:r>
              <w:rPr>
                <w:rFonts w:ascii="Arial" w:hAnsi="Arial" w:cs="Arial"/>
                <w:sz w:val="18"/>
                <w:szCs w:val="18"/>
              </w:rPr>
              <w:t xml:space="preserve">Certainty </w:t>
            </w:r>
            <w:r>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7475B1" w:rsidRDefault="007475B1" w:rsidP="007475B1">
            <w:pPr>
              <w:pStyle w:val="Default"/>
              <w:spacing w:before="40" w:after="40"/>
              <w:jc w:val="right"/>
              <w:rPr>
                <w:rFonts w:ascii="Arial" w:hAnsi="Arial" w:cs="Arial"/>
                <w:sz w:val="18"/>
                <w:szCs w:val="18"/>
              </w:rPr>
            </w:pPr>
            <w:r>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7475B1" w:rsidRDefault="007475B1" w:rsidP="007475B1">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E7AA411" w:rsidR="007475B1" w:rsidRDefault="00FA077E" w:rsidP="007475B1">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8</w:t>
            </w:r>
          </w:p>
        </w:tc>
      </w:tr>
      <w:tr w:rsidR="007475B1"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7475B1" w:rsidRDefault="007475B1" w:rsidP="007475B1">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7475B1" w:rsidRDefault="007475B1" w:rsidP="007475B1">
            <w:pPr>
              <w:pStyle w:val="Default"/>
              <w:jc w:val="center"/>
              <w:rPr>
                <w:rFonts w:ascii="Arial" w:hAnsi="Arial" w:cs="Arial"/>
                <w:color w:val="auto"/>
                <w:sz w:val="18"/>
                <w:szCs w:val="18"/>
              </w:rPr>
            </w:pPr>
          </w:p>
        </w:tc>
      </w:tr>
      <w:tr w:rsidR="007475B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7475B1" w:rsidRDefault="007475B1" w:rsidP="007475B1">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7475B1" w:rsidRDefault="007475B1" w:rsidP="007475B1">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7475B1" w:rsidRDefault="007475B1" w:rsidP="007475B1">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670CFC65" w14:textId="607BB3B1" w:rsidR="007475B1" w:rsidRDefault="007475B1" w:rsidP="007475B1">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8</w:t>
            </w:r>
          </w:p>
        </w:tc>
      </w:tr>
      <w:tr w:rsidR="007475B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7475B1" w:rsidRDefault="007475B1" w:rsidP="007475B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7475B1" w:rsidRDefault="007475B1" w:rsidP="007475B1">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7475B1" w:rsidRDefault="007475B1" w:rsidP="007475B1">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4A9723C" w:rsidR="007475B1" w:rsidRDefault="007475B1" w:rsidP="007475B1">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8</w:t>
            </w:r>
          </w:p>
        </w:tc>
      </w:tr>
      <w:tr w:rsidR="007475B1"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7475B1" w:rsidRDefault="007475B1" w:rsidP="007475B1">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7475B1" w:rsidRDefault="007475B1" w:rsidP="007475B1">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7475B1" w:rsidRDefault="007475B1" w:rsidP="007475B1">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E288404" w:rsidR="007475B1" w:rsidRDefault="007475B1" w:rsidP="007475B1">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9</w:t>
            </w:r>
            <w:r>
              <w:rPr>
                <w:rFonts w:ascii="Arial" w:hAnsi="Arial" w:cs="Arial"/>
                <w:color w:val="auto"/>
                <w:sz w:val="18"/>
                <w:szCs w:val="18"/>
                <w:lang w:eastAsia="zh-CN"/>
              </w:rPr>
              <w:t>&amp;</w:t>
            </w:r>
            <w:r>
              <w:rPr>
                <w:rFonts w:ascii="Arial" w:hAnsi="Arial" w:cs="Arial"/>
                <w:color w:val="auto"/>
                <w:sz w:val="18"/>
                <w:szCs w:val="18"/>
                <w:lang w:eastAsia="zh-CN"/>
              </w:rPr>
              <w:t>10</w:t>
            </w:r>
          </w:p>
        </w:tc>
      </w:tr>
      <w:tr w:rsidR="007475B1"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7475B1" w:rsidRDefault="007475B1" w:rsidP="007475B1">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7475B1" w:rsidRDefault="007475B1" w:rsidP="007475B1">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7475B1" w:rsidRDefault="007475B1" w:rsidP="007475B1">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680D4E2" w:rsidR="007475B1" w:rsidRDefault="007475B1" w:rsidP="007475B1">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8</w:t>
            </w:r>
            <w:r>
              <w:rPr>
                <w:rFonts w:ascii="Arial" w:hAnsi="Arial" w:cs="Arial"/>
                <w:color w:val="auto"/>
                <w:sz w:val="18"/>
                <w:szCs w:val="18"/>
                <w:lang w:eastAsia="zh-CN"/>
              </w:rPr>
              <w:t>&amp;</w:t>
            </w:r>
            <w:r>
              <w:rPr>
                <w:rFonts w:ascii="Arial" w:hAnsi="Arial" w:cs="Arial"/>
                <w:color w:val="auto"/>
                <w:sz w:val="18"/>
                <w:szCs w:val="18"/>
                <w:lang w:eastAsia="zh-CN"/>
              </w:rPr>
              <w:t>9</w:t>
            </w:r>
          </w:p>
        </w:tc>
      </w:tr>
      <w:tr w:rsidR="007475B1"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7475B1" w:rsidRDefault="007475B1" w:rsidP="007475B1">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7475B1" w:rsidRDefault="007475B1" w:rsidP="007475B1">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7475B1" w:rsidRDefault="007475B1" w:rsidP="007475B1">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34889C6" w:rsidR="007475B1" w:rsidRDefault="007475B1" w:rsidP="007475B1">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 xml:space="preserve">1 </w:t>
            </w:r>
            <w:r>
              <w:rPr>
                <w:rFonts w:ascii="Arial" w:hAnsi="Arial" w:cs="Arial"/>
                <w:color w:val="auto"/>
                <w:sz w:val="18"/>
                <w:szCs w:val="18"/>
                <w:lang w:eastAsia="zh-CN"/>
              </w:rPr>
              <w:t>&amp;</w:t>
            </w:r>
            <w:r>
              <w:rPr>
                <w:rFonts w:ascii="Arial" w:hAnsi="Arial" w:cs="Arial"/>
                <w:color w:val="auto"/>
                <w:sz w:val="18"/>
                <w:szCs w:val="18"/>
                <w:lang w:eastAsia="zh-CN"/>
              </w:rPr>
              <w:t>13</w:t>
            </w:r>
          </w:p>
        </w:tc>
      </w:tr>
      <w:tr w:rsidR="007475B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7475B1" w:rsidRDefault="007475B1" w:rsidP="007475B1">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7475B1" w:rsidRDefault="007475B1" w:rsidP="007475B1">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7475B1" w:rsidRDefault="007475B1" w:rsidP="007475B1">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7AEC753" w:rsidR="007475B1" w:rsidRDefault="007475B1" w:rsidP="007475B1">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8</w:t>
            </w:r>
            <w:r>
              <w:rPr>
                <w:rFonts w:ascii="Arial" w:hAnsi="Arial" w:cs="Arial"/>
                <w:color w:val="auto"/>
                <w:sz w:val="18"/>
                <w:szCs w:val="18"/>
                <w:lang w:eastAsia="zh-CN"/>
              </w:rPr>
              <w:t xml:space="preserve"> &amp;</w:t>
            </w:r>
            <w:r>
              <w:rPr>
                <w:rFonts w:ascii="Arial" w:hAnsi="Arial" w:cs="Arial"/>
                <w:color w:val="auto"/>
                <w:sz w:val="18"/>
                <w:szCs w:val="18"/>
                <w:lang w:eastAsia="zh-CN"/>
              </w:rPr>
              <w:t>9</w:t>
            </w:r>
          </w:p>
        </w:tc>
      </w:tr>
      <w:tr w:rsidR="007475B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7475B1" w:rsidRDefault="007475B1" w:rsidP="007475B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7475B1" w:rsidRDefault="007475B1" w:rsidP="007475B1">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7475B1" w:rsidRDefault="007475B1" w:rsidP="007475B1">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w:t>
            </w:r>
            <w:proofErr w:type="gramStart"/>
            <w:r>
              <w:rPr>
                <w:rFonts w:ascii="Arial" w:hAnsi="Arial" w:cs="Arial"/>
                <w:sz w:val="18"/>
                <w:szCs w:val="18"/>
              </w:rPr>
              <w:t>e.g.</w:t>
            </w:r>
            <w:proofErr w:type="gramEnd"/>
            <w:r>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E7550C2" w:rsidR="007475B1" w:rsidRDefault="007475B1" w:rsidP="007475B1">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7</w:t>
            </w:r>
            <w:r>
              <w:rPr>
                <w:rFonts w:ascii="Arial" w:hAnsi="Arial" w:cs="Arial"/>
                <w:color w:val="auto"/>
                <w:sz w:val="18"/>
                <w:szCs w:val="18"/>
                <w:lang w:eastAsia="zh-CN"/>
              </w:rPr>
              <w:t xml:space="preserve"> &amp;</w:t>
            </w:r>
            <w:r>
              <w:rPr>
                <w:rFonts w:ascii="Arial" w:hAnsi="Arial" w:cs="Arial"/>
                <w:color w:val="auto"/>
                <w:sz w:val="18"/>
                <w:szCs w:val="18"/>
                <w:lang w:eastAsia="zh-CN"/>
              </w:rPr>
              <w:t>8</w:t>
            </w:r>
          </w:p>
        </w:tc>
      </w:tr>
      <w:tr w:rsidR="007475B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7475B1" w:rsidRDefault="007475B1" w:rsidP="007475B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7475B1" w:rsidRDefault="007475B1" w:rsidP="007475B1">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7475B1" w:rsidRDefault="007475B1" w:rsidP="007475B1">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982FCF9" w:rsidR="007475B1" w:rsidRDefault="007475B1" w:rsidP="007475B1">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1 &amp;13</w:t>
            </w:r>
          </w:p>
        </w:tc>
      </w:tr>
      <w:tr w:rsidR="007475B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7475B1" w:rsidRDefault="007475B1" w:rsidP="007475B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7475B1" w:rsidRDefault="007475B1" w:rsidP="007475B1">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7475B1" w:rsidRDefault="007475B1" w:rsidP="007475B1">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12F9F71" w:rsidR="007475B1" w:rsidRDefault="007475B1" w:rsidP="007475B1">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1 &amp;13</w:t>
            </w:r>
          </w:p>
        </w:tc>
      </w:tr>
      <w:tr w:rsidR="007475B1"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7475B1" w:rsidRDefault="007475B1" w:rsidP="007475B1">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7475B1" w:rsidRDefault="007475B1" w:rsidP="007475B1">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7475B1" w:rsidRDefault="007475B1" w:rsidP="007475B1">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B049ABA" w:rsidR="007475B1" w:rsidRDefault="007475B1" w:rsidP="007475B1">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1 &amp;13</w:t>
            </w:r>
          </w:p>
        </w:tc>
      </w:tr>
      <w:tr w:rsidR="007475B1"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7475B1" w:rsidRDefault="007475B1" w:rsidP="007475B1">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7475B1" w:rsidRDefault="007475B1" w:rsidP="007475B1">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7475B1" w:rsidRDefault="007475B1" w:rsidP="007475B1">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AB0A1F9" w:rsidR="007475B1" w:rsidRDefault="007475B1" w:rsidP="007475B1">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1 &amp;13</w:t>
            </w:r>
          </w:p>
        </w:tc>
      </w:tr>
      <w:tr w:rsidR="007475B1"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7475B1" w:rsidRDefault="007475B1" w:rsidP="007475B1">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7475B1" w:rsidRDefault="007475B1" w:rsidP="00FA077E">
            <w:pPr>
              <w:pStyle w:val="Default"/>
              <w:spacing w:before="40" w:after="40"/>
              <w:rPr>
                <w:rFonts w:ascii="Arial" w:hAnsi="Arial" w:cs="Arial"/>
                <w:color w:val="auto"/>
                <w:sz w:val="18"/>
                <w:szCs w:val="18"/>
                <w:lang w:eastAsia="zh-CN"/>
              </w:rPr>
            </w:pPr>
          </w:p>
        </w:tc>
      </w:tr>
      <w:tr w:rsidR="007475B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7475B1" w:rsidRDefault="007475B1" w:rsidP="007475B1">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7475B1" w:rsidRDefault="007475B1" w:rsidP="007475B1">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7475B1" w:rsidRDefault="007475B1" w:rsidP="007475B1">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D78F794" w:rsidR="007475B1" w:rsidRDefault="00FA077E" w:rsidP="007475B1">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5</w:t>
            </w:r>
          </w:p>
        </w:tc>
      </w:tr>
      <w:tr w:rsidR="007475B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7475B1" w:rsidRDefault="007475B1" w:rsidP="007475B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7475B1" w:rsidRDefault="007475B1" w:rsidP="007475B1">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7475B1" w:rsidRDefault="007475B1" w:rsidP="007475B1">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5A979E9" w:rsidR="007475B1" w:rsidRDefault="00FA077E" w:rsidP="007475B1">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w:t>
            </w:r>
            <w:r>
              <w:rPr>
                <w:rFonts w:ascii="Arial" w:hAnsi="Arial" w:cs="Arial"/>
                <w:color w:val="auto"/>
                <w:sz w:val="18"/>
                <w:szCs w:val="18"/>
                <w:lang w:eastAsia="zh-CN"/>
              </w:rPr>
              <w:t>6</w:t>
            </w:r>
            <w:r>
              <w:rPr>
                <w:rFonts w:ascii="Arial" w:hAnsi="Arial" w:cs="Arial"/>
                <w:color w:val="auto"/>
                <w:sz w:val="18"/>
                <w:szCs w:val="18"/>
                <w:lang w:eastAsia="zh-CN"/>
              </w:rPr>
              <w:t>&amp;1</w:t>
            </w:r>
            <w:r>
              <w:rPr>
                <w:rFonts w:ascii="Arial" w:hAnsi="Arial" w:cs="Arial"/>
                <w:color w:val="auto"/>
                <w:sz w:val="18"/>
                <w:szCs w:val="18"/>
                <w:lang w:eastAsia="zh-CN"/>
              </w:rPr>
              <w:t>7</w:t>
            </w:r>
          </w:p>
        </w:tc>
      </w:tr>
      <w:tr w:rsidR="007475B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7475B1" w:rsidRDefault="007475B1" w:rsidP="007475B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7475B1" w:rsidRDefault="007475B1" w:rsidP="007475B1">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7475B1" w:rsidRDefault="007475B1" w:rsidP="007475B1">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E269B7A" w:rsidR="007475B1" w:rsidRDefault="00FA077E" w:rsidP="007475B1">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7</w:t>
            </w:r>
          </w:p>
        </w:tc>
      </w:tr>
      <w:tr w:rsidR="007475B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7475B1" w:rsidRDefault="007475B1" w:rsidP="007475B1">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7475B1" w:rsidRDefault="007475B1" w:rsidP="007475B1">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7475B1" w:rsidRDefault="007475B1" w:rsidP="007475B1">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9158213" w:rsidR="007475B1" w:rsidRDefault="00FA077E" w:rsidP="007475B1">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7</w:t>
            </w:r>
          </w:p>
        </w:tc>
      </w:tr>
      <w:tr w:rsidR="007475B1"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7475B1" w:rsidRDefault="007475B1" w:rsidP="007475B1">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7475B1" w:rsidRDefault="007475B1" w:rsidP="00FA077E">
            <w:pPr>
              <w:pStyle w:val="Default"/>
              <w:spacing w:before="40" w:after="40"/>
              <w:rPr>
                <w:rFonts w:ascii="Arial" w:hAnsi="Arial" w:cs="Arial"/>
                <w:color w:val="auto"/>
                <w:sz w:val="18"/>
                <w:szCs w:val="18"/>
                <w:lang w:eastAsia="zh-CN"/>
              </w:rPr>
            </w:pPr>
          </w:p>
        </w:tc>
      </w:tr>
      <w:tr w:rsidR="007475B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7475B1" w:rsidRDefault="007475B1" w:rsidP="007475B1">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7475B1" w:rsidRDefault="007475B1" w:rsidP="007475B1">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7475B1" w:rsidRDefault="007475B1" w:rsidP="007475B1">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EC375E2" w:rsidR="007475B1" w:rsidRDefault="00FA077E" w:rsidP="007475B1">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7475B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7475B1" w:rsidRDefault="007475B1" w:rsidP="007475B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7475B1" w:rsidRDefault="007475B1" w:rsidP="007475B1">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7475B1" w:rsidRDefault="007475B1" w:rsidP="007475B1">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B8E3173" w:rsidR="007475B1" w:rsidRDefault="00FA077E" w:rsidP="007475B1">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7475B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7475B1" w:rsidRDefault="007475B1" w:rsidP="007475B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7475B1" w:rsidRDefault="007475B1" w:rsidP="007475B1">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7475B1" w:rsidRDefault="007475B1" w:rsidP="007475B1">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62223BF" w:rsidR="007475B1" w:rsidRDefault="00FA077E" w:rsidP="007475B1">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7475B1"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7475B1" w:rsidRDefault="007475B1" w:rsidP="007475B1">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7475B1" w:rsidRDefault="007475B1" w:rsidP="007475B1">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7475B1" w:rsidRDefault="007475B1" w:rsidP="007475B1">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E7A259E" w:rsidR="007475B1" w:rsidRDefault="00FA077E" w:rsidP="007475B1">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8</w:t>
            </w:r>
          </w:p>
        </w:tc>
      </w:tr>
      <w:tr w:rsidR="007475B1"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7475B1" w:rsidRDefault="007475B1" w:rsidP="007475B1">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7475B1" w:rsidRDefault="007475B1" w:rsidP="007475B1">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7475B1" w:rsidRDefault="007475B1" w:rsidP="007475B1">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6CD44E6" w:rsidR="007475B1" w:rsidRDefault="00FA077E" w:rsidP="007475B1">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8</w:t>
            </w:r>
            <w:r>
              <w:rPr>
                <w:rFonts w:ascii="Arial" w:hAnsi="Arial" w:cs="Arial"/>
                <w:color w:val="auto"/>
                <w:sz w:val="18"/>
                <w:szCs w:val="18"/>
                <w:lang w:eastAsia="zh-CN"/>
              </w:rPr>
              <w:t>&amp;1</w:t>
            </w:r>
            <w:r>
              <w:rPr>
                <w:rFonts w:ascii="Arial" w:hAnsi="Arial" w:cs="Arial"/>
                <w:color w:val="auto"/>
                <w:sz w:val="18"/>
                <w:szCs w:val="18"/>
                <w:lang w:eastAsia="zh-CN"/>
              </w:rPr>
              <w:t>9</w:t>
            </w:r>
          </w:p>
        </w:tc>
      </w:tr>
      <w:tr w:rsidR="007475B1"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7475B1" w:rsidRDefault="007475B1" w:rsidP="007475B1">
            <w:pPr>
              <w:pStyle w:val="Default"/>
              <w:spacing w:before="40" w:after="40"/>
              <w:rPr>
                <w:rFonts w:ascii="Arial" w:hAnsi="Arial" w:cs="Arial"/>
                <w:sz w:val="18"/>
                <w:szCs w:val="18"/>
              </w:rPr>
            </w:pPr>
            <w:r>
              <w:rPr>
                <w:rFonts w:ascii="Arial" w:hAnsi="Arial" w:cs="Arial"/>
                <w:sz w:val="18"/>
                <w:szCs w:val="18"/>
              </w:rPr>
              <w:t xml:space="preserve">Availability of data, </w:t>
            </w:r>
            <w:proofErr w:type="gramStart"/>
            <w:r>
              <w:rPr>
                <w:rFonts w:ascii="Arial" w:hAnsi="Arial" w:cs="Arial"/>
                <w:sz w:val="18"/>
                <w:szCs w:val="18"/>
              </w:rPr>
              <w:t>code</w:t>
            </w:r>
            <w:proofErr w:type="gramEnd"/>
            <w:r>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7475B1" w:rsidRDefault="007475B1" w:rsidP="007475B1">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7475B1" w:rsidRDefault="007475B1" w:rsidP="007475B1">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C81BD6D" w:rsidR="007475B1" w:rsidRDefault="00FA077E" w:rsidP="007475B1">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8</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32089D" w14:textId="77777777" w:rsidR="0012763F" w:rsidRDefault="0012763F">
      <w:r>
        <w:separator/>
      </w:r>
    </w:p>
  </w:endnote>
  <w:endnote w:type="continuationSeparator" w:id="0">
    <w:p w14:paraId="1C92EB7E" w14:textId="77777777" w:rsidR="0012763F" w:rsidRDefault="001276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5AE752" w14:textId="77777777" w:rsidR="0012763F" w:rsidRDefault="0012763F">
      <w:r>
        <w:separator/>
      </w:r>
    </w:p>
  </w:footnote>
  <w:footnote w:type="continuationSeparator" w:id="0">
    <w:p w14:paraId="509D339D" w14:textId="77777777" w:rsidR="0012763F" w:rsidRDefault="0012763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F1014"/>
    <w:rsid w:val="0012763F"/>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475B1"/>
    <w:rsid w:val="0077253C"/>
    <w:rsid w:val="008412D5"/>
    <w:rsid w:val="008418E9"/>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A077E"/>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2</TotalTime>
  <Pages>3</Pages>
  <Words>1053</Words>
  <Characters>6068</Characters>
  <Application>Microsoft Office Word</Application>
  <DocSecurity>0</DocSecurity>
  <Lines>224</Lines>
  <Paragraphs>20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9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cao wenjing</cp:lastModifiedBy>
  <cp:revision>25</cp:revision>
  <cp:lastPrinted>2020-11-24T03:02:00Z</cp:lastPrinted>
  <dcterms:created xsi:type="dcterms:W3CDTF">2020-11-24T03:02:00Z</dcterms:created>
  <dcterms:modified xsi:type="dcterms:W3CDTF">2023-07-29T07: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b62febd7774e5acb6b3076e3894965a810114804d5750dc51bfcf5051246c4d</vt:lpwstr>
  </property>
</Properties>
</file>